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C0D59" w14:textId="77777777" w:rsidR="00DB4320" w:rsidRPr="00092365" w:rsidRDefault="00DB4320" w:rsidP="00DB4320">
      <w:pPr>
        <w:spacing w:line="360" w:lineRule="auto"/>
        <w:rPr>
          <w:rFonts w:ascii="Calibri" w:hAnsi="Calibri" w:cs="Calibri"/>
          <w:b/>
          <w:lang w:val="en-GB"/>
        </w:rPr>
      </w:pPr>
      <w:bookmarkStart w:id="0" w:name="_GoBack"/>
      <w:bookmarkEnd w:id="0"/>
      <w:r w:rsidRPr="00092365">
        <w:rPr>
          <w:rFonts w:ascii="Calibri" w:hAnsi="Calibri" w:cs="Calibri"/>
          <w:b/>
          <w:lang w:val="en-GB"/>
        </w:rPr>
        <w:t>Supplementa</w:t>
      </w:r>
      <w:r>
        <w:rPr>
          <w:rFonts w:ascii="Calibri" w:hAnsi="Calibri" w:cs="Calibri"/>
          <w:b/>
          <w:lang w:val="en-GB"/>
        </w:rPr>
        <w:t>l</w:t>
      </w:r>
      <w:r w:rsidRPr="00092365">
        <w:rPr>
          <w:rFonts w:ascii="Calibri" w:hAnsi="Calibri" w:cs="Calibri"/>
          <w:b/>
          <w:lang w:val="en-GB"/>
        </w:rPr>
        <w:t xml:space="preserve"> table 2: Complication (ASGS ≥4) descriptions in 23 patients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539"/>
        <w:gridCol w:w="598"/>
        <w:gridCol w:w="698"/>
        <w:gridCol w:w="1050"/>
        <w:gridCol w:w="931"/>
        <w:gridCol w:w="5258"/>
      </w:tblGrid>
      <w:tr w:rsidR="00DB4320" w:rsidRPr="00092365" w14:paraId="119A50FF" w14:textId="77777777" w:rsidTr="00DB4320">
        <w:tc>
          <w:tcPr>
            <w:tcW w:w="539" w:type="dxa"/>
          </w:tcPr>
          <w:p w14:paraId="0E88DB63" w14:textId="77777777" w:rsidR="00DB4320" w:rsidRPr="00092365" w:rsidRDefault="00DB4320" w:rsidP="00DB4320">
            <w:pPr>
              <w:spacing w:line="360" w:lineRule="auto"/>
              <w:jc w:val="right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lang w:val="en-GB"/>
              </w:rPr>
              <w:t>No.</w:t>
            </w:r>
          </w:p>
        </w:tc>
        <w:tc>
          <w:tcPr>
            <w:tcW w:w="598" w:type="dxa"/>
          </w:tcPr>
          <w:p w14:paraId="2CA10841" w14:textId="6B1E3738" w:rsidR="00DB4320" w:rsidRPr="00092365" w:rsidRDefault="00DB4320" w:rsidP="00DB4320">
            <w:pPr>
              <w:spacing w:line="360" w:lineRule="auto"/>
              <w:jc w:val="right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lang w:val="en-GB"/>
              </w:rPr>
              <w:t>ASA</w:t>
            </w:r>
          </w:p>
        </w:tc>
        <w:tc>
          <w:tcPr>
            <w:tcW w:w="698" w:type="dxa"/>
          </w:tcPr>
          <w:p w14:paraId="2EDF8BCE" w14:textId="2D831FF1" w:rsidR="00DB4320" w:rsidRPr="00092365" w:rsidRDefault="00DB4320" w:rsidP="00DB4320">
            <w:pPr>
              <w:spacing w:line="360" w:lineRule="auto"/>
              <w:jc w:val="right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lang w:val="en-GB"/>
              </w:rPr>
              <w:t>ASGS</w:t>
            </w:r>
          </w:p>
        </w:tc>
        <w:tc>
          <w:tcPr>
            <w:tcW w:w="1050" w:type="dxa"/>
          </w:tcPr>
          <w:p w14:paraId="756E8426" w14:textId="77777777" w:rsidR="00DB4320" w:rsidRPr="00092365" w:rsidRDefault="00DB4320" w:rsidP="00DB4320">
            <w:pPr>
              <w:spacing w:line="360" w:lineRule="auto"/>
              <w:jc w:val="right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lang w:val="en-GB"/>
              </w:rPr>
              <w:t xml:space="preserve">Primary </w:t>
            </w:r>
          </w:p>
        </w:tc>
        <w:tc>
          <w:tcPr>
            <w:tcW w:w="931" w:type="dxa"/>
          </w:tcPr>
          <w:p w14:paraId="2BD093BA" w14:textId="77777777" w:rsidR="00DB4320" w:rsidRPr="00092365" w:rsidRDefault="00DB4320" w:rsidP="00DB4320">
            <w:pPr>
              <w:spacing w:line="360" w:lineRule="auto"/>
              <w:jc w:val="right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lang w:val="en-GB"/>
              </w:rPr>
              <w:t xml:space="preserve">Liver </w:t>
            </w:r>
          </w:p>
        </w:tc>
        <w:tc>
          <w:tcPr>
            <w:tcW w:w="5258" w:type="dxa"/>
          </w:tcPr>
          <w:p w14:paraId="7BC00C07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/>
                <w:bCs/>
                <w:lang w:val="en-GB"/>
              </w:rPr>
              <w:t>Description of complications</w:t>
            </w:r>
          </w:p>
        </w:tc>
      </w:tr>
      <w:tr w:rsidR="00DB4320" w:rsidRPr="00092365" w14:paraId="6F7A65F6" w14:textId="77777777" w:rsidTr="00DB4320">
        <w:tc>
          <w:tcPr>
            <w:tcW w:w="539" w:type="dxa"/>
          </w:tcPr>
          <w:p w14:paraId="6822023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598" w:type="dxa"/>
          </w:tcPr>
          <w:p w14:paraId="2E31C390" w14:textId="01394733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02DAC0C4" w14:textId="1A6D2FC1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50569C2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ctum</w:t>
            </w:r>
          </w:p>
        </w:tc>
        <w:tc>
          <w:tcPr>
            <w:tcW w:w="931" w:type="dxa"/>
          </w:tcPr>
          <w:p w14:paraId="25B0E71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0E9E71A4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Anastomotic leakage – reoperation</w:t>
            </w:r>
          </w:p>
        </w:tc>
      </w:tr>
      <w:tr w:rsidR="00DB4320" w:rsidRPr="00092365" w14:paraId="5FF21815" w14:textId="77777777" w:rsidTr="00DB4320">
        <w:tc>
          <w:tcPr>
            <w:tcW w:w="539" w:type="dxa"/>
          </w:tcPr>
          <w:p w14:paraId="45A66FD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598" w:type="dxa"/>
          </w:tcPr>
          <w:p w14:paraId="0D17F2B6" w14:textId="0D6D19B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35A1EEA1" w14:textId="69CDB25D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52340B35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319ED4CF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3556D9E6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Anastomotic leakage – reoperation</w:t>
            </w:r>
          </w:p>
        </w:tc>
      </w:tr>
      <w:tr w:rsidR="00DB4320" w:rsidRPr="00092365" w14:paraId="51747A61" w14:textId="77777777" w:rsidTr="00DB4320">
        <w:tc>
          <w:tcPr>
            <w:tcW w:w="539" w:type="dxa"/>
          </w:tcPr>
          <w:p w14:paraId="6592BB10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598" w:type="dxa"/>
          </w:tcPr>
          <w:p w14:paraId="6D5AB5C4" w14:textId="2D803F13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2BE361B4" w14:textId="13407CEB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67979AAD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ctum</w:t>
            </w:r>
          </w:p>
        </w:tc>
        <w:tc>
          <w:tcPr>
            <w:tcW w:w="931" w:type="dxa"/>
          </w:tcPr>
          <w:p w14:paraId="3E15C161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63A87A9B" w14:textId="77777777" w:rsidR="00DB4320" w:rsidRPr="00092365" w:rsidRDefault="00DB4320" w:rsidP="00DB4320">
            <w:pPr>
              <w:rPr>
                <w:rFonts w:ascii="Calibri" w:hAnsi="Calibri" w:cs="Calibri"/>
                <w:b/>
              </w:rPr>
            </w:pPr>
            <w:r w:rsidRPr="00092365">
              <w:rPr>
                <w:rFonts w:ascii="Calibri" w:hAnsi="Calibri" w:cs="Calibri"/>
              </w:rPr>
              <w:t>Anastomotic leakage – reoperation</w:t>
            </w:r>
          </w:p>
        </w:tc>
      </w:tr>
      <w:tr w:rsidR="00DB4320" w:rsidRPr="00092365" w14:paraId="5177D155" w14:textId="77777777" w:rsidTr="00DB4320">
        <w:tc>
          <w:tcPr>
            <w:tcW w:w="539" w:type="dxa"/>
          </w:tcPr>
          <w:p w14:paraId="7C87AE8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598" w:type="dxa"/>
          </w:tcPr>
          <w:p w14:paraId="1E5DB69B" w14:textId="2C0086B8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11F87C28" w14:textId="2C0502C3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5ADB034B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1F1A48B0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</w:rPr>
              <w:t>Minor</w:t>
            </w:r>
          </w:p>
        </w:tc>
        <w:tc>
          <w:tcPr>
            <w:tcW w:w="5258" w:type="dxa"/>
          </w:tcPr>
          <w:p w14:paraId="4E6345C1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Anastomotic leakage – reoperation</w:t>
            </w:r>
          </w:p>
        </w:tc>
      </w:tr>
      <w:tr w:rsidR="00DB4320" w:rsidRPr="00092365" w14:paraId="21C420EE" w14:textId="77777777" w:rsidTr="00DB4320">
        <w:tc>
          <w:tcPr>
            <w:tcW w:w="539" w:type="dxa"/>
          </w:tcPr>
          <w:p w14:paraId="7CA68A02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598" w:type="dxa"/>
          </w:tcPr>
          <w:p w14:paraId="1EE77DB8" w14:textId="2B3D15A0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4B7BBDCD" w14:textId="5747BFF1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220D9EF8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ctal</w:t>
            </w:r>
          </w:p>
        </w:tc>
        <w:tc>
          <w:tcPr>
            <w:tcW w:w="931" w:type="dxa"/>
          </w:tcPr>
          <w:p w14:paraId="7F985EB1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13759AE6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</w:rPr>
              <w:t>Anastomotic leakage – reoperation</w:t>
            </w:r>
          </w:p>
        </w:tc>
      </w:tr>
      <w:tr w:rsidR="00DB4320" w:rsidRPr="00092365" w14:paraId="35CBFE6F" w14:textId="77777777" w:rsidTr="00DB4320">
        <w:tc>
          <w:tcPr>
            <w:tcW w:w="539" w:type="dxa"/>
          </w:tcPr>
          <w:p w14:paraId="7C3006D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598" w:type="dxa"/>
          </w:tcPr>
          <w:p w14:paraId="617C0AB5" w14:textId="617375F9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16377BFC" w14:textId="769B56DD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56CCD94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0BB8B671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483BB643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092365">
              <w:rPr>
                <w:rFonts w:ascii="Calibri" w:hAnsi="Calibri" w:cs="Calibri"/>
              </w:rPr>
              <w:t>Pleural empyema – reoperation (thoracotomy)</w:t>
            </w:r>
          </w:p>
        </w:tc>
      </w:tr>
      <w:tr w:rsidR="00DB4320" w:rsidRPr="00092365" w14:paraId="0AE9B579" w14:textId="77777777" w:rsidTr="00DB4320">
        <w:tc>
          <w:tcPr>
            <w:tcW w:w="539" w:type="dxa"/>
          </w:tcPr>
          <w:p w14:paraId="6DECB6D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598" w:type="dxa"/>
          </w:tcPr>
          <w:p w14:paraId="0069CE16" w14:textId="2581C7A9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2623A916" w14:textId="40606614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021B67AD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70651A28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Minor</w:t>
            </w:r>
          </w:p>
        </w:tc>
        <w:tc>
          <w:tcPr>
            <w:tcW w:w="5258" w:type="dxa"/>
          </w:tcPr>
          <w:p w14:paraId="71A96738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092365">
              <w:rPr>
                <w:rFonts w:ascii="Calibri" w:hAnsi="Calibri" w:cs="Calibri"/>
              </w:rPr>
              <w:t>Mechanical bowel obstruction - reoperation</w:t>
            </w:r>
          </w:p>
        </w:tc>
      </w:tr>
      <w:tr w:rsidR="00DB4320" w:rsidRPr="00092365" w14:paraId="09F2F6AE" w14:textId="77777777" w:rsidTr="00DB4320">
        <w:tc>
          <w:tcPr>
            <w:tcW w:w="539" w:type="dxa"/>
          </w:tcPr>
          <w:p w14:paraId="42E3AC9D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598" w:type="dxa"/>
          </w:tcPr>
          <w:p w14:paraId="71C8F013" w14:textId="7ED5534A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306CD4A6" w14:textId="4D38E89A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73DF9FC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6501CD8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Minor</w:t>
            </w:r>
          </w:p>
        </w:tc>
        <w:tc>
          <w:tcPr>
            <w:tcW w:w="5258" w:type="dxa"/>
          </w:tcPr>
          <w:p w14:paraId="11371A27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092365">
              <w:rPr>
                <w:rFonts w:ascii="Calibri" w:hAnsi="Calibri" w:cs="Calibri"/>
                <w:bCs/>
                <w:lang w:val="en-GB"/>
              </w:rPr>
              <w:t>Wound dehiscence – reoperation. Electro conversion of atrial fibrillation under GA.</w:t>
            </w:r>
          </w:p>
        </w:tc>
      </w:tr>
      <w:tr w:rsidR="00DB4320" w:rsidRPr="00092365" w14:paraId="1385CF30" w14:textId="77777777" w:rsidTr="00DB4320">
        <w:tc>
          <w:tcPr>
            <w:tcW w:w="539" w:type="dxa"/>
          </w:tcPr>
          <w:p w14:paraId="48EE20A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598" w:type="dxa"/>
          </w:tcPr>
          <w:p w14:paraId="0939AB5A" w14:textId="58E9473A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1AEF07E7" w14:textId="1B4045E5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050" w:type="dxa"/>
          </w:tcPr>
          <w:p w14:paraId="1A74882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0398846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0D1C58C2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Perineal percutaneous drainage of pelvic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abcsess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 under general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anestesia</w:t>
            </w:r>
            <w:proofErr w:type="spellEnd"/>
          </w:p>
        </w:tc>
      </w:tr>
      <w:tr w:rsidR="00DB4320" w:rsidRPr="00092365" w14:paraId="3E3ACAE2" w14:textId="77777777" w:rsidTr="00DB4320">
        <w:tc>
          <w:tcPr>
            <w:tcW w:w="539" w:type="dxa"/>
          </w:tcPr>
          <w:p w14:paraId="0F6A2D92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598" w:type="dxa"/>
          </w:tcPr>
          <w:p w14:paraId="3FF79D3B" w14:textId="085E53F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57F342D2" w14:textId="0BC635E4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6CF30DEB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4369DC1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4F2E4C88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ardiac and respiratory failure - ICU treatment</w:t>
            </w:r>
          </w:p>
        </w:tc>
      </w:tr>
      <w:tr w:rsidR="00DB4320" w:rsidRPr="00092365" w14:paraId="7295D242" w14:textId="77777777" w:rsidTr="00DB4320">
        <w:tc>
          <w:tcPr>
            <w:tcW w:w="539" w:type="dxa"/>
          </w:tcPr>
          <w:p w14:paraId="708612E5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598" w:type="dxa"/>
          </w:tcPr>
          <w:p w14:paraId="54E848BB" w14:textId="25C7E0AE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723B7DB8" w14:textId="4E0E1B2F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44AD923F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51D05EC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41D063EA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Atrial fibrillation, pneumonia, abscess - percutaneous drainage and ICU treatment</w:t>
            </w:r>
          </w:p>
        </w:tc>
      </w:tr>
      <w:tr w:rsidR="00DB4320" w:rsidRPr="00092365" w14:paraId="49216841" w14:textId="77777777" w:rsidTr="00DB4320">
        <w:tc>
          <w:tcPr>
            <w:tcW w:w="539" w:type="dxa"/>
          </w:tcPr>
          <w:p w14:paraId="78B02E67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598" w:type="dxa"/>
          </w:tcPr>
          <w:p w14:paraId="6B861300" w14:textId="000344AA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5A073349" w14:textId="0E35AC20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7410B6C2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404014A8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75654553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Duodenal perforation and iatrogenic small intestinal injury – reoperation and ICU treatment  </w:t>
            </w:r>
          </w:p>
        </w:tc>
      </w:tr>
      <w:tr w:rsidR="00DB4320" w:rsidRPr="00092365" w14:paraId="3E560245" w14:textId="77777777" w:rsidTr="00DB4320">
        <w:tc>
          <w:tcPr>
            <w:tcW w:w="539" w:type="dxa"/>
          </w:tcPr>
          <w:p w14:paraId="21A95D0F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598" w:type="dxa"/>
          </w:tcPr>
          <w:p w14:paraId="72644446" w14:textId="186DCBE2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09847707" w14:textId="3C18F721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0420B275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ctum</w:t>
            </w:r>
          </w:p>
        </w:tc>
        <w:tc>
          <w:tcPr>
            <w:tcW w:w="931" w:type="dxa"/>
          </w:tcPr>
          <w:p w14:paraId="756ADC77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1F98A747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Mechanical bowel obstruction, aspiration pneumonia and cardiac arrest,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multiorgan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 failure - reoperation and ICU treatment</w:t>
            </w:r>
          </w:p>
        </w:tc>
      </w:tr>
      <w:tr w:rsidR="00DB4320" w:rsidRPr="00092365" w14:paraId="3131BF12" w14:textId="77777777" w:rsidTr="00DB4320">
        <w:tc>
          <w:tcPr>
            <w:tcW w:w="539" w:type="dxa"/>
          </w:tcPr>
          <w:p w14:paraId="04A1E2B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598" w:type="dxa"/>
          </w:tcPr>
          <w:p w14:paraId="7E93EEC6" w14:textId="47335154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064F0D2B" w14:textId="24CD8CF9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0295EC0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4C8CBAE2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4DEA50FC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Anastomotic leakage and multi-organ failure – reoperation and ICU treatment</w:t>
            </w:r>
          </w:p>
        </w:tc>
      </w:tr>
      <w:tr w:rsidR="00DB4320" w:rsidRPr="00092365" w14:paraId="76785D60" w14:textId="77777777" w:rsidTr="00DB4320">
        <w:tc>
          <w:tcPr>
            <w:tcW w:w="539" w:type="dxa"/>
          </w:tcPr>
          <w:p w14:paraId="5C7BE21D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598" w:type="dxa"/>
          </w:tcPr>
          <w:p w14:paraId="7B6ED33A" w14:textId="16C3DBF9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496456D4" w14:textId="7CA5FA14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08CC3C9C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1E3DDB9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461D8B5E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Respiratory failure - non-invasive ventilation -ICU treatment </w:t>
            </w:r>
          </w:p>
        </w:tc>
      </w:tr>
      <w:tr w:rsidR="00DB4320" w:rsidRPr="00092365" w14:paraId="15180F64" w14:textId="77777777" w:rsidTr="00DB4320">
        <w:tc>
          <w:tcPr>
            <w:tcW w:w="539" w:type="dxa"/>
          </w:tcPr>
          <w:p w14:paraId="02A32FF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6</w:t>
            </w:r>
          </w:p>
        </w:tc>
        <w:tc>
          <w:tcPr>
            <w:tcW w:w="598" w:type="dxa"/>
          </w:tcPr>
          <w:p w14:paraId="54A454C2" w14:textId="72DA9028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74FA67CD" w14:textId="0677D85D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3C0F836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3A31DEB7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2639DE76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Biliary leakage,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multiorgan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 failure – reoperation and ICU treatment</w:t>
            </w:r>
          </w:p>
        </w:tc>
      </w:tr>
      <w:tr w:rsidR="00DB4320" w:rsidRPr="00092365" w14:paraId="533D8365" w14:textId="77777777" w:rsidTr="00DB4320">
        <w:tc>
          <w:tcPr>
            <w:tcW w:w="539" w:type="dxa"/>
          </w:tcPr>
          <w:p w14:paraId="57131D7C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7</w:t>
            </w:r>
          </w:p>
        </w:tc>
        <w:tc>
          <w:tcPr>
            <w:tcW w:w="598" w:type="dxa"/>
          </w:tcPr>
          <w:p w14:paraId="255745BF" w14:textId="45D95148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03891D6E" w14:textId="3EB42E71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6A5D9B3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2418DFA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6949E75B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yocardial infarction, pulmonary embolism</w:t>
            </w:r>
          </w:p>
        </w:tc>
      </w:tr>
      <w:tr w:rsidR="00DB4320" w:rsidRPr="00092365" w14:paraId="0582940E" w14:textId="77777777" w:rsidTr="00DB4320">
        <w:tc>
          <w:tcPr>
            <w:tcW w:w="539" w:type="dxa"/>
          </w:tcPr>
          <w:p w14:paraId="79E6A4C3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8</w:t>
            </w:r>
          </w:p>
        </w:tc>
        <w:tc>
          <w:tcPr>
            <w:tcW w:w="598" w:type="dxa"/>
          </w:tcPr>
          <w:p w14:paraId="58D8242B" w14:textId="3D100FA6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6F3B016A" w14:textId="216689E8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4A986BE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ctum</w:t>
            </w:r>
          </w:p>
        </w:tc>
        <w:tc>
          <w:tcPr>
            <w:tcW w:w="931" w:type="dxa"/>
          </w:tcPr>
          <w:p w14:paraId="546FF799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667A8664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Respiratory failure, atelectasis, NIV</w:t>
            </w:r>
          </w:p>
        </w:tc>
      </w:tr>
      <w:tr w:rsidR="00DB4320" w:rsidRPr="00092365" w14:paraId="3C8A5527" w14:textId="77777777" w:rsidTr="00DB4320">
        <w:tc>
          <w:tcPr>
            <w:tcW w:w="539" w:type="dxa"/>
          </w:tcPr>
          <w:p w14:paraId="7D769BDF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598" w:type="dxa"/>
          </w:tcPr>
          <w:p w14:paraId="7F121D75" w14:textId="2C351AA3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</w:tcPr>
          <w:p w14:paraId="61C76059" w14:textId="75C54F7C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4324BCE7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736FB6D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1FC75165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proofErr w:type="spellStart"/>
            <w:r w:rsidRPr="00092365">
              <w:rPr>
                <w:rFonts w:ascii="Calibri" w:hAnsi="Calibri" w:cs="Calibri"/>
                <w:lang w:val="en-GB"/>
              </w:rPr>
              <w:t>Anastomostic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 leakage – reoperation, ICU treatment</w:t>
            </w:r>
          </w:p>
        </w:tc>
      </w:tr>
      <w:tr w:rsidR="00DB4320" w:rsidRPr="00092365" w14:paraId="54EBDEB1" w14:textId="77777777" w:rsidTr="00DB4320">
        <w:tc>
          <w:tcPr>
            <w:tcW w:w="539" w:type="dxa"/>
          </w:tcPr>
          <w:p w14:paraId="21F17B42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598" w:type="dxa"/>
          </w:tcPr>
          <w:p w14:paraId="44BAE261" w14:textId="0C4BB60F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719F316F" w14:textId="2D874FD2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67E55A5C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64C8715C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78B1B7FA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bCs/>
                <w:lang w:val="en-GB"/>
              </w:rPr>
              <w:t xml:space="preserve">Anastomotic leakage, sepsis and </w:t>
            </w:r>
            <w:proofErr w:type="spellStart"/>
            <w:r w:rsidRPr="00092365">
              <w:rPr>
                <w:rFonts w:ascii="Calibri" w:hAnsi="Calibri" w:cs="Calibri"/>
                <w:bCs/>
                <w:lang w:val="en-GB"/>
              </w:rPr>
              <w:t>multiorgan</w:t>
            </w:r>
            <w:proofErr w:type="spellEnd"/>
            <w:r w:rsidRPr="00092365">
              <w:rPr>
                <w:rFonts w:ascii="Calibri" w:hAnsi="Calibri" w:cs="Calibri"/>
                <w:bCs/>
                <w:lang w:val="en-GB"/>
              </w:rPr>
              <w:t xml:space="preserve"> failure – Reoperation and ICU</w:t>
            </w:r>
          </w:p>
        </w:tc>
      </w:tr>
      <w:tr w:rsidR="00DB4320" w:rsidRPr="00092365" w14:paraId="6F435BE4" w14:textId="77777777" w:rsidTr="00DB4320">
        <w:tc>
          <w:tcPr>
            <w:tcW w:w="539" w:type="dxa"/>
          </w:tcPr>
          <w:p w14:paraId="77CB034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598" w:type="dxa"/>
          </w:tcPr>
          <w:p w14:paraId="148EDFD1" w14:textId="4F9424EE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3</w:t>
            </w:r>
          </w:p>
        </w:tc>
        <w:tc>
          <w:tcPr>
            <w:tcW w:w="698" w:type="dxa"/>
          </w:tcPr>
          <w:p w14:paraId="24B15B86" w14:textId="3B0DE3DC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050" w:type="dxa"/>
          </w:tcPr>
          <w:p w14:paraId="0C48929A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572CD611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6E1D25E3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Respiratory failure, hypotension – ICU treatment</w:t>
            </w:r>
          </w:p>
        </w:tc>
      </w:tr>
      <w:tr w:rsidR="00DB4320" w:rsidRPr="00092365" w14:paraId="714BDF59" w14:textId="77777777" w:rsidTr="00DB4320">
        <w:tc>
          <w:tcPr>
            <w:tcW w:w="539" w:type="dxa"/>
          </w:tcPr>
          <w:p w14:paraId="06291F5C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lastRenderedPageBreak/>
              <w:t>22</w:t>
            </w:r>
          </w:p>
        </w:tc>
        <w:tc>
          <w:tcPr>
            <w:tcW w:w="598" w:type="dxa"/>
          </w:tcPr>
          <w:p w14:paraId="045195F4" w14:textId="0159A33E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4</w:t>
            </w:r>
          </w:p>
        </w:tc>
        <w:tc>
          <w:tcPr>
            <w:tcW w:w="698" w:type="dxa"/>
          </w:tcPr>
          <w:p w14:paraId="78969CA4" w14:textId="1EEB4E15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050" w:type="dxa"/>
          </w:tcPr>
          <w:p w14:paraId="37107F9D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0EFC77D0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inor</w:t>
            </w:r>
          </w:p>
        </w:tc>
        <w:tc>
          <w:tcPr>
            <w:tcW w:w="5258" w:type="dxa"/>
          </w:tcPr>
          <w:p w14:paraId="068D2EDF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/>
              </w:rPr>
            </w:pPr>
            <w:r w:rsidRPr="00092365">
              <w:rPr>
                <w:rFonts w:ascii="Calibri" w:hAnsi="Calibri" w:cs="Calibri"/>
              </w:rPr>
              <w:t>Anastomotic leakage – reoperation – deceased</w:t>
            </w:r>
          </w:p>
        </w:tc>
      </w:tr>
      <w:tr w:rsidR="00DB4320" w:rsidRPr="00092365" w14:paraId="1B82636B" w14:textId="77777777" w:rsidTr="00DB4320">
        <w:tc>
          <w:tcPr>
            <w:tcW w:w="539" w:type="dxa"/>
          </w:tcPr>
          <w:p w14:paraId="06C45E55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23</w:t>
            </w:r>
          </w:p>
        </w:tc>
        <w:tc>
          <w:tcPr>
            <w:tcW w:w="598" w:type="dxa"/>
          </w:tcPr>
          <w:p w14:paraId="16A23BA0" w14:textId="66D840C3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</w:rPr>
              <w:t>4</w:t>
            </w:r>
          </w:p>
        </w:tc>
        <w:tc>
          <w:tcPr>
            <w:tcW w:w="698" w:type="dxa"/>
          </w:tcPr>
          <w:p w14:paraId="4FD3249C" w14:textId="441F4954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092365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050" w:type="dxa"/>
          </w:tcPr>
          <w:p w14:paraId="573B7A24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Colon</w:t>
            </w:r>
          </w:p>
        </w:tc>
        <w:tc>
          <w:tcPr>
            <w:tcW w:w="931" w:type="dxa"/>
          </w:tcPr>
          <w:p w14:paraId="1FC9AE5E" w14:textId="77777777" w:rsidR="00DB4320" w:rsidRPr="00092365" w:rsidRDefault="00DB4320" w:rsidP="00DB4320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>Major</w:t>
            </w:r>
          </w:p>
        </w:tc>
        <w:tc>
          <w:tcPr>
            <w:tcW w:w="5258" w:type="dxa"/>
          </w:tcPr>
          <w:p w14:paraId="17330638" w14:textId="77777777" w:rsidR="00DB4320" w:rsidRPr="00092365" w:rsidRDefault="00DB4320" w:rsidP="00DB4320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092365">
              <w:rPr>
                <w:rFonts w:ascii="Calibri" w:hAnsi="Calibri" w:cs="Calibri"/>
                <w:lang w:val="en-GB"/>
              </w:rPr>
              <w:t xml:space="preserve">Infected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bilioma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, sepsis, atrial fibrillation, </w:t>
            </w:r>
            <w:proofErr w:type="spellStart"/>
            <w:r w:rsidRPr="00092365">
              <w:rPr>
                <w:rFonts w:ascii="Calibri" w:hAnsi="Calibri" w:cs="Calibri"/>
                <w:lang w:val="en-GB"/>
              </w:rPr>
              <w:t>multiorgan</w:t>
            </w:r>
            <w:proofErr w:type="spellEnd"/>
            <w:r w:rsidRPr="00092365">
              <w:rPr>
                <w:rFonts w:ascii="Calibri" w:hAnsi="Calibri" w:cs="Calibri"/>
                <w:lang w:val="en-GB"/>
              </w:rPr>
              <w:t xml:space="preserve"> failure – deceased. </w:t>
            </w:r>
          </w:p>
        </w:tc>
      </w:tr>
    </w:tbl>
    <w:p w14:paraId="1484211A" w14:textId="77777777" w:rsidR="002B3D17" w:rsidRDefault="002B3D17">
      <w:pPr>
        <w:rPr>
          <w:lang w:val="en-GB"/>
        </w:rPr>
      </w:pPr>
    </w:p>
    <w:p w14:paraId="6E5B020A" w14:textId="1FD0A5CE" w:rsidR="00DB4320" w:rsidRDefault="00DB4320">
      <w:pPr>
        <w:rPr>
          <w:lang w:val="en-GB"/>
        </w:rPr>
      </w:pPr>
      <w:r>
        <w:rPr>
          <w:lang w:val="en-GB"/>
        </w:rPr>
        <w:t>ICU – Intensive Care Unit</w:t>
      </w:r>
    </w:p>
    <w:p w14:paraId="0DE5B7A2" w14:textId="6F5C8EAF" w:rsidR="00DB4320" w:rsidRDefault="00DB4320">
      <w:pPr>
        <w:rPr>
          <w:lang w:val="en-GB"/>
        </w:rPr>
      </w:pPr>
      <w:r>
        <w:rPr>
          <w:lang w:val="en-GB"/>
        </w:rPr>
        <w:t>ASGS – Accordion Severity Grading System</w:t>
      </w:r>
    </w:p>
    <w:p w14:paraId="003404B3" w14:textId="37AE3A7C" w:rsidR="00DB4320" w:rsidRPr="00DB4320" w:rsidRDefault="00DB4320">
      <w:pPr>
        <w:rPr>
          <w:lang w:val="en-GB"/>
        </w:rPr>
      </w:pPr>
      <w:r>
        <w:rPr>
          <w:lang w:val="en-GB"/>
        </w:rPr>
        <w:t xml:space="preserve">ASA - </w:t>
      </w:r>
      <w:r w:rsidRPr="008962E9">
        <w:rPr>
          <w:rFonts w:ascii="Calibri" w:hAnsi="Calibri" w:cs="Calibri"/>
          <w:color w:val="000000"/>
          <w:shd w:val="clear" w:color="auto" w:fill="FFFFFF"/>
          <w:lang w:val="en-GB"/>
        </w:rPr>
        <w:t>American Society of Anaesthesiologists physical status classification.</w:t>
      </w:r>
    </w:p>
    <w:sectPr w:rsidR="00DB4320" w:rsidRPr="00DB4320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14ABD6" w14:textId="77777777" w:rsidR="007B5CA5" w:rsidRDefault="007B5CA5" w:rsidP="00DB4320">
      <w:pPr>
        <w:spacing w:after="0" w:line="240" w:lineRule="auto"/>
      </w:pPr>
      <w:r>
        <w:separator/>
      </w:r>
    </w:p>
  </w:endnote>
  <w:endnote w:type="continuationSeparator" w:id="0">
    <w:p w14:paraId="4C15C9C2" w14:textId="77777777" w:rsidR="007B5CA5" w:rsidRDefault="007B5CA5" w:rsidP="00DB4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B9D8B9" w14:textId="4794EEF2" w:rsidR="00DB4320" w:rsidRDefault="00DB43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3C7A0" w14:textId="0A9D1756" w:rsidR="00DB4320" w:rsidRDefault="00DB43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0ED2F7" w14:textId="13AA62CD" w:rsidR="00DB4320" w:rsidRDefault="00DB4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0CD43" w14:textId="77777777" w:rsidR="007B5CA5" w:rsidRDefault="007B5CA5" w:rsidP="00DB4320">
      <w:pPr>
        <w:spacing w:after="0" w:line="240" w:lineRule="auto"/>
      </w:pPr>
      <w:r>
        <w:separator/>
      </w:r>
    </w:p>
  </w:footnote>
  <w:footnote w:type="continuationSeparator" w:id="0">
    <w:p w14:paraId="56C83F50" w14:textId="77777777" w:rsidR="007B5CA5" w:rsidRDefault="007B5CA5" w:rsidP="00DB4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320"/>
    <w:rsid w:val="002B3D17"/>
    <w:rsid w:val="00372576"/>
    <w:rsid w:val="00727992"/>
    <w:rsid w:val="007B5CA5"/>
    <w:rsid w:val="00A01C5A"/>
    <w:rsid w:val="00A91822"/>
    <w:rsid w:val="00DB4320"/>
    <w:rsid w:val="00F5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03C7"/>
  <w15:chartTrackingRefBased/>
  <w15:docId w15:val="{89EAEC02-F49F-45D1-AE4E-42DAFD3B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3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32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32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3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3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43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32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sen, Jon-Helge</dc:creator>
  <cp:keywords/>
  <dc:description/>
  <cp:lastModifiedBy>Melodie Carcueva</cp:lastModifiedBy>
  <cp:revision>2</cp:revision>
  <dcterms:created xsi:type="dcterms:W3CDTF">2025-06-02T21:27:00Z</dcterms:created>
  <dcterms:modified xsi:type="dcterms:W3CDTF">2025-08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6-02T21:32:1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adc73c9c-7f33-42bb-b06f-f973ba5c089b</vt:lpwstr>
  </property>
  <property fmtid="{D5CDD505-2E9C-101B-9397-08002B2CF9AE}" pid="8" name="MSIP_Label_d291ddcc-9a90-46b7-a727-d19b3ec4b730_ContentBits">
    <vt:lpwstr>0</vt:lpwstr>
  </property>
</Properties>
</file>